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5E831" w14:textId="475F7FB0" w:rsidR="006B7D4A" w:rsidRPr="006B7D4A" w:rsidRDefault="00B50679">
      <w:pPr>
        <w:rPr>
          <w:rFonts w:ascii="Times New Roman" w:hAnsi="Times New Roman" w:cs="Times New Roman"/>
        </w:rPr>
      </w:pPr>
      <w:r w:rsidRPr="00685AA5">
        <w:rPr>
          <w:rFonts w:ascii="Times New Roman" w:hAnsi="Times New Roman" w:cs="Times New Roman"/>
        </w:rPr>
        <w:t>Jackknife sensitivity analys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 w:rsidR="006B7D4A">
        <w:rPr>
          <w:rFonts w:ascii="Times New Roman" w:hAnsi="Times New Roman" w:cs="Times New Roman"/>
        </w:rPr>
        <w:t>ALFF/</w:t>
      </w:r>
      <w:proofErr w:type="spellStart"/>
      <w:r w:rsidR="006B7D4A">
        <w:rPr>
          <w:rFonts w:ascii="Times New Roman" w:hAnsi="Times New Roman" w:cs="Times New Roman"/>
        </w:rPr>
        <w:t>fALFF</w:t>
      </w:r>
      <w:proofErr w:type="spellEnd"/>
    </w:p>
    <w:tbl>
      <w:tblPr>
        <w:tblStyle w:val="a3"/>
        <w:tblW w:w="139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2"/>
        <w:gridCol w:w="1993"/>
        <w:gridCol w:w="1993"/>
        <w:gridCol w:w="1993"/>
      </w:tblGrid>
      <w:tr w:rsidR="006B7D4A" w14:paraId="63F829F7" w14:textId="77777777" w:rsidTr="00282E09"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2558E5FA" w14:textId="5DB60481" w:rsidR="006B7D4A" w:rsidRDefault="006B7D4A" w:rsidP="006B7D4A">
            <w:pPr>
              <w:rPr>
                <w:rFonts w:ascii="Times New Roman" w:hAnsi="Times New Roman" w:cs="Times New Roman"/>
              </w:rPr>
            </w:pPr>
            <w:r w:rsidRPr="00611167">
              <w:rPr>
                <w:rFonts w:ascii="Times New Roman" w:hAnsi="Times New Roman" w:cs="Times New Roman"/>
              </w:rPr>
              <w:t>A</w:t>
            </w:r>
            <w:r w:rsidRPr="00611167">
              <w:rPr>
                <w:rFonts w:ascii="Times New Roman" w:hAnsi="Times New Roman" w:cs="Times New Roman" w:hint="eastAsia"/>
              </w:rPr>
              <w:t>nalysis</w:t>
            </w:r>
          </w:p>
        </w:tc>
        <w:tc>
          <w:tcPr>
            <w:tcW w:w="7969" w:type="dxa"/>
            <w:gridSpan w:val="4"/>
            <w:tcBorders>
              <w:top w:val="single" w:sz="4" w:space="0" w:color="auto"/>
              <w:bottom w:val="nil"/>
            </w:tcBorders>
          </w:tcPr>
          <w:p w14:paraId="41AD375B" w14:textId="3BBDC35E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connectivity region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nil"/>
            </w:tcBorders>
          </w:tcPr>
          <w:p w14:paraId="5D502A0B" w14:textId="3347FF47" w:rsidR="006B7D4A" w:rsidRDefault="006B7D4A" w:rsidP="006B7D4A">
            <w:pPr>
              <w:rPr>
                <w:rFonts w:ascii="Times New Roman" w:hAnsi="Times New Roman" w:cs="Times New Roman"/>
              </w:rPr>
            </w:pPr>
            <w:r w:rsidRPr="00611167">
              <w:rPr>
                <w:rFonts w:ascii="Times New Roman" w:hAnsi="Times New Roman" w:cs="Times New Roman"/>
              </w:rPr>
              <w:t>Hypoconnectivity region</w:t>
            </w:r>
          </w:p>
        </w:tc>
      </w:tr>
      <w:tr w:rsidR="006B7D4A" w14:paraId="4B024E51" w14:textId="77777777" w:rsidTr="00282E09"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40B19E85" w14:textId="2AD7BDFA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card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ataset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426EDFDE" w14:textId="26BCFEE5" w:rsidR="006B7D4A" w:rsidRDefault="006B7D4A" w:rsidP="006B7D4A">
            <w:pPr>
              <w:rPr>
                <w:rFonts w:ascii="Times New Roman" w:hAnsi="Times New Roman" w:cs="Times New Roman"/>
              </w:rPr>
            </w:pPr>
            <w:r w:rsidRPr="00AA7D4C">
              <w:rPr>
                <w:rFonts w:ascii="Times New Roman" w:hAnsi="Times New Roman" w:cs="Times New Roman"/>
                <w:szCs w:val="21"/>
              </w:rPr>
              <w:t>Lef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73C5D"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FG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328F1A25" w14:textId="3026897E" w:rsidR="006B7D4A" w:rsidRDefault="006B7D4A" w:rsidP="006B7D4A">
            <w:pPr>
              <w:rPr>
                <w:rFonts w:ascii="Times New Roman" w:hAnsi="Times New Roman" w:cs="Times New Roman"/>
              </w:rPr>
            </w:pPr>
            <w:r w:rsidRPr="00AA7D4C">
              <w:rPr>
                <w:rFonts w:ascii="Times New Roman" w:hAnsi="Times New Roman" w:cs="Times New Roman"/>
                <w:szCs w:val="21"/>
              </w:rPr>
              <w:t xml:space="preserve">Left </w:t>
            </w:r>
            <w:r>
              <w:rPr>
                <w:rFonts w:ascii="Times New Roman" w:hAnsi="Times New Roman" w:cs="Times New Roman"/>
                <w:szCs w:val="21"/>
              </w:rPr>
              <w:t>IFG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36EAD6C2" w14:textId="42AB8873" w:rsidR="006B7D4A" w:rsidRDefault="006B7D4A" w:rsidP="006B7D4A">
            <w:pPr>
              <w:rPr>
                <w:rFonts w:ascii="Times New Roman" w:hAnsi="Times New Roman" w:cs="Times New Roman"/>
              </w:rPr>
            </w:pPr>
            <w:r w:rsidRPr="00AA7D4C">
              <w:rPr>
                <w:rFonts w:ascii="Times New Roman" w:hAnsi="Times New Roman" w:cs="Times New Roman"/>
                <w:szCs w:val="21"/>
              </w:rPr>
              <w:t>Left</w:t>
            </w:r>
            <w:r>
              <w:rPr>
                <w:rFonts w:ascii="Times New Roman" w:hAnsi="Times New Roman" w:cs="Times New Roman"/>
                <w:szCs w:val="21"/>
              </w:rPr>
              <w:t xml:space="preserve"> STG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6A3D97BB" w14:textId="18FCC3CF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nsula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57F2D72B" w14:textId="4AE75697" w:rsidR="006B7D4A" w:rsidRDefault="006B7D4A" w:rsidP="006B7D4A">
            <w:pPr>
              <w:rPr>
                <w:rFonts w:ascii="Times New Roman" w:hAnsi="Times New Roman" w:cs="Times New Roman"/>
              </w:rPr>
            </w:pPr>
            <w:r w:rsidRPr="005802C1">
              <w:rPr>
                <w:rFonts w:ascii="Times New Roman" w:hAnsi="Times New Roman" w:cs="Times New Roman"/>
                <w:szCs w:val="21"/>
              </w:rPr>
              <w:t>Right</w:t>
            </w:r>
            <w:r>
              <w:rPr>
                <w:rFonts w:ascii="Times New Roman" w:hAnsi="Times New Roman" w:cs="Times New Roman"/>
                <w:szCs w:val="21"/>
              </w:rPr>
              <w:t xml:space="preserve"> IPL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1A357E97" w14:textId="3DC657C1" w:rsidR="006B7D4A" w:rsidRDefault="006B7D4A" w:rsidP="006B7D4A">
            <w:pPr>
              <w:rPr>
                <w:rFonts w:ascii="Times New Roman" w:hAnsi="Times New Roman" w:cs="Times New Roman"/>
              </w:rPr>
            </w:pPr>
            <w:r w:rsidRPr="005802C1">
              <w:rPr>
                <w:rFonts w:ascii="Times New Roman" w:hAnsi="Times New Roman" w:cs="Times New Roman"/>
                <w:szCs w:val="21"/>
              </w:rPr>
              <w:t>Righ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D4C">
              <w:rPr>
                <w:rFonts w:ascii="Times New Roman" w:hAnsi="Times New Roman" w:cs="Times New Roman"/>
                <w:szCs w:val="21"/>
              </w:rPr>
              <w:t>precuneus</w:t>
            </w:r>
          </w:p>
        </w:tc>
      </w:tr>
      <w:tr w:rsidR="006B7D4A" w14:paraId="09E343A6" w14:textId="77777777" w:rsidTr="00282E09"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2098DF4B" w14:textId="319FF5FD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ou et al. 2012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32834D32" w14:textId="24C704BB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723553D9" w14:textId="020D2EFD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02DEA020" w14:textId="4ED0441A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31B19B81" w14:textId="26D16906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05A78055" w14:textId="4AB6D1E9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05F2E68B" w14:textId="346F27E3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6B7D4A" w14:paraId="1B2FB55C" w14:textId="77777777" w:rsidTr="00282E09">
        <w:tc>
          <w:tcPr>
            <w:tcW w:w="1992" w:type="dxa"/>
            <w:tcBorders>
              <w:top w:val="nil"/>
              <w:bottom w:val="nil"/>
            </w:tcBorders>
          </w:tcPr>
          <w:p w14:paraId="5AE79B0B" w14:textId="60ACC067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ng et al. 2013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6EA6FAD0" w14:textId="41333518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16F0F0A8" w14:textId="6488BFEB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344D1082" w14:textId="6D379148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0B7F1CE7" w14:textId="07CD5B1D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26847CF2" w14:textId="41F8FFF8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43BA1E24" w14:textId="48F5E2FD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6B7D4A" w14:paraId="693509B5" w14:textId="77777777" w:rsidTr="00282E09">
        <w:tc>
          <w:tcPr>
            <w:tcW w:w="1992" w:type="dxa"/>
            <w:tcBorders>
              <w:top w:val="nil"/>
              <w:bottom w:val="nil"/>
            </w:tcBorders>
          </w:tcPr>
          <w:p w14:paraId="1B1C5C30" w14:textId="5E5E12EC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Qiu et al. 2017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104D44F2" w14:textId="06563ED2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7F5AA611" w14:textId="35B4C240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53A1D62E" w14:textId="728CE16C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02A2943B" w14:textId="21B0D3B6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321D5607" w14:textId="17B6C11D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2A7A2609" w14:textId="591B40C3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6B7D4A" w14:paraId="2EBE62E1" w14:textId="77777777" w:rsidTr="00282E09">
        <w:tc>
          <w:tcPr>
            <w:tcW w:w="1992" w:type="dxa"/>
            <w:tcBorders>
              <w:top w:val="nil"/>
              <w:bottom w:val="nil"/>
            </w:tcBorders>
          </w:tcPr>
          <w:p w14:paraId="46885A9C" w14:textId="5A08C9F7" w:rsidR="006B7D4A" w:rsidRDefault="006B7D4A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iménez et al. 2017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32C26269" w14:textId="5AD6383C" w:rsidR="006B7D4A" w:rsidRDefault="00640CEE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66462112" w14:textId="6738401E" w:rsidR="006B7D4A" w:rsidRDefault="00640CEE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2B6FA1F5" w14:textId="7400B56F" w:rsidR="006B7D4A" w:rsidRDefault="00640CEE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74A4F57D" w14:textId="5A3D4ACD" w:rsidR="006B7D4A" w:rsidRDefault="00640CEE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776AB32B" w14:textId="7C6B6E77" w:rsidR="006B7D4A" w:rsidRDefault="00640CEE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53687513" w14:textId="4079BCD2" w:rsidR="006B7D4A" w:rsidRDefault="00640CEE" w:rsidP="006B7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640CEE" w14:paraId="4B4F4C4A" w14:textId="77777777" w:rsidTr="00282E09">
        <w:tc>
          <w:tcPr>
            <w:tcW w:w="1992" w:type="dxa"/>
            <w:tcBorders>
              <w:top w:val="nil"/>
              <w:bottom w:val="nil"/>
            </w:tcBorders>
          </w:tcPr>
          <w:p w14:paraId="0763A66A" w14:textId="1E38E798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Zhao et al. 2017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58E42F79" w14:textId="5B029EA4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44FE17B6" w14:textId="0E8CD465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62E08A64" w14:textId="4BBCDFDC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5B2A0009" w14:textId="27E4EB77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75502DB6" w14:textId="142A0754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FF69428" w14:textId="2B67E5DA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640CEE" w14:paraId="3F8A4481" w14:textId="77777777" w:rsidTr="00282E09">
        <w:tc>
          <w:tcPr>
            <w:tcW w:w="1992" w:type="dxa"/>
            <w:tcBorders>
              <w:top w:val="nil"/>
              <w:bottom w:val="nil"/>
            </w:tcBorders>
          </w:tcPr>
          <w:p w14:paraId="6CBFFDBB" w14:textId="0819640D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an et al. 2017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3C2E8DC5" w14:textId="033817CF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6101A511" w14:textId="19F603F1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1726699A" w14:textId="0E0200AF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37ADE60E" w14:textId="7DE0F2AB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255F67E7" w14:textId="39CA73B2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5821C0F7" w14:textId="26C54AF5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640CEE" w14:paraId="75227C01" w14:textId="77777777" w:rsidTr="00282E09">
        <w:tc>
          <w:tcPr>
            <w:tcW w:w="1992" w:type="dxa"/>
            <w:tcBorders>
              <w:top w:val="nil"/>
              <w:bottom w:val="nil"/>
            </w:tcBorders>
          </w:tcPr>
          <w:p w14:paraId="7324A64E" w14:textId="511FF22E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ia et al. 2019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3672EDF1" w14:textId="0CB1A248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721F11A9" w14:textId="15AB5889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2CF57BCE" w14:textId="697031F8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609B479B" w14:textId="1039EBC3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4016E0DF" w14:textId="1E635211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48BDA380" w14:textId="63500A8D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640CEE" w14:paraId="21E6F452" w14:textId="77777777" w:rsidTr="00282E09">
        <w:tc>
          <w:tcPr>
            <w:tcW w:w="1992" w:type="dxa"/>
            <w:tcBorders>
              <w:top w:val="nil"/>
            </w:tcBorders>
          </w:tcPr>
          <w:p w14:paraId="6ADEC4B6" w14:textId="519AB609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ao et al. 2019</w:t>
            </w:r>
          </w:p>
        </w:tc>
        <w:tc>
          <w:tcPr>
            <w:tcW w:w="1992" w:type="dxa"/>
            <w:tcBorders>
              <w:top w:val="nil"/>
            </w:tcBorders>
          </w:tcPr>
          <w:p w14:paraId="46FC2035" w14:textId="30CD532D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  <w:tcBorders>
              <w:top w:val="nil"/>
            </w:tcBorders>
          </w:tcPr>
          <w:p w14:paraId="516C762E" w14:textId="4FFCC1E2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  <w:tcBorders>
              <w:top w:val="nil"/>
            </w:tcBorders>
          </w:tcPr>
          <w:p w14:paraId="48FEB640" w14:textId="2EA6E174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</w:tcBorders>
          </w:tcPr>
          <w:p w14:paraId="6EA29288" w14:textId="5323FDA0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</w:tcBorders>
          </w:tcPr>
          <w:p w14:paraId="6DDC7113" w14:textId="5C32392A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  <w:tcBorders>
              <w:top w:val="nil"/>
            </w:tcBorders>
          </w:tcPr>
          <w:p w14:paraId="3CEAE7E7" w14:textId="0DC7F24D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640CEE" w14:paraId="0F1B7189" w14:textId="77777777" w:rsidTr="00282E09">
        <w:tc>
          <w:tcPr>
            <w:tcW w:w="1992" w:type="dxa"/>
          </w:tcPr>
          <w:p w14:paraId="0CC923FD" w14:textId="6B5DB561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ang et al. 2019</w:t>
            </w:r>
          </w:p>
        </w:tc>
        <w:tc>
          <w:tcPr>
            <w:tcW w:w="1992" w:type="dxa"/>
          </w:tcPr>
          <w:p w14:paraId="3437C0E3" w14:textId="68378B94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</w:tcPr>
          <w:p w14:paraId="59EF88CC" w14:textId="35F2A866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</w:tcPr>
          <w:p w14:paraId="555FED20" w14:textId="39331FA8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5C18B77F" w14:textId="79523842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3B4458EE" w14:textId="2298AD1B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48147B7A" w14:textId="5635A6BF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640CEE" w14:paraId="0A425691" w14:textId="77777777" w:rsidTr="00282E09">
        <w:tc>
          <w:tcPr>
            <w:tcW w:w="1992" w:type="dxa"/>
          </w:tcPr>
          <w:p w14:paraId="25342FC7" w14:textId="226870E7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i et al. 2019</w:t>
            </w:r>
          </w:p>
        </w:tc>
        <w:tc>
          <w:tcPr>
            <w:tcW w:w="1992" w:type="dxa"/>
          </w:tcPr>
          <w:p w14:paraId="2ADF5EE0" w14:textId="17894AAF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</w:tcPr>
          <w:p w14:paraId="56478380" w14:textId="0902E3E2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</w:tcPr>
          <w:p w14:paraId="108CB452" w14:textId="4EED1371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00EE7A12" w14:textId="780FB4AF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57CDB491" w14:textId="0D93873A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09950914" w14:textId="6FB7740A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640CEE" w14:paraId="3F406401" w14:textId="77777777" w:rsidTr="00282E09">
        <w:tc>
          <w:tcPr>
            <w:tcW w:w="1992" w:type="dxa"/>
          </w:tcPr>
          <w:p w14:paraId="1979330C" w14:textId="1BC012DB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u et al. 2021</w:t>
            </w:r>
          </w:p>
        </w:tc>
        <w:tc>
          <w:tcPr>
            <w:tcW w:w="1992" w:type="dxa"/>
          </w:tcPr>
          <w:p w14:paraId="2DFFBC43" w14:textId="34622BF8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</w:tcPr>
          <w:p w14:paraId="46E62A09" w14:textId="353DA867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</w:tcPr>
          <w:p w14:paraId="06E770FE" w14:textId="1972530F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77E66BF4" w14:textId="51E91F8B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5DC86BDF" w14:textId="0571E6C2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3" w:type="dxa"/>
          </w:tcPr>
          <w:p w14:paraId="6CDF2A24" w14:textId="264FECDD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640CEE" w14:paraId="0033ED5E" w14:textId="77777777" w:rsidTr="00282E09">
        <w:tc>
          <w:tcPr>
            <w:tcW w:w="1992" w:type="dxa"/>
          </w:tcPr>
          <w:p w14:paraId="21626BA7" w14:textId="32A0133B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iu et al. 2021</w:t>
            </w:r>
          </w:p>
        </w:tc>
        <w:tc>
          <w:tcPr>
            <w:tcW w:w="1992" w:type="dxa"/>
          </w:tcPr>
          <w:p w14:paraId="24494FA2" w14:textId="73E22BB6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</w:tcPr>
          <w:p w14:paraId="2B80C874" w14:textId="3F1CB5EA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2" w:type="dxa"/>
          </w:tcPr>
          <w:p w14:paraId="0696D260" w14:textId="4B7BAAF3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3" w:type="dxa"/>
          </w:tcPr>
          <w:p w14:paraId="6311643F" w14:textId="6259F70E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3" w:type="dxa"/>
          </w:tcPr>
          <w:p w14:paraId="2D3FA7A5" w14:textId="16205C68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3" w:type="dxa"/>
          </w:tcPr>
          <w:p w14:paraId="7E0F27D9" w14:textId="12C04606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640CEE" w14:paraId="1A8268CC" w14:textId="77777777" w:rsidTr="00282E09">
        <w:tc>
          <w:tcPr>
            <w:tcW w:w="1992" w:type="dxa"/>
          </w:tcPr>
          <w:p w14:paraId="346ABEB2" w14:textId="3C0F267A" w:rsidR="00640CEE" w:rsidRDefault="00640CEE" w:rsidP="00640CE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an et al. 2022</w:t>
            </w:r>
            <w:r w:rsidR="00C0399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</w:t>
            </w:r>
          </w:p>
        </w:tc>
        <w:tc>
          <w:tcPr>
            <w:tcW w:w="1992" w:type="dxa"/>
          </w:tcPr>
          <w:p w14:paraId="7E227905" w14:textId="5DE6E1DF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92" w:type="dxa"/>
          </w:tcPr>
          <w:p w14:paraId="0B89A42A" w14:textId="38EE4599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</w:tcPr>
          <w:p w14:paraId="3A6B8FBD" w14:textId="27F0DF3E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4B760D24" w14:textId="5EB10D23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0AE302DC" w14:textId="5C1F0344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41F17129" w14:textId="2CCD1C00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640CEE" w14:paraId="449985EE" w14:textId="77777777" w:rsidTr="00282E09">
        <w:tc>
          <w:tcPr>
            <w:tcW w:w="1992" w:type="dxa"/>
          </w:tcPr>
          <w:p w14:paraId="27074705" w14:textId="50B3D779" w:rsidR="00640CEE" w:rsidRDefault="00640CEE" w:rsidP="00640CE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an et al. 2022</w:t>
            </w:r>
          </w:p>
        </w:tc>
        <w:tc>
          <w:tcPr>
            <w:tcW w:w="1992" w:type="dxa"/>
          </w:tcPr>
          <w:p w14:paraId="5D3C4615" w14:textId="52674B8A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</w:tcPr>
          <w:p w14:paraId="6C598777" w14:textId="5FC9DDC0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</w:tcPr>
          <w:p w14:paraId="41AED964" w14:textId="5E4CE8D0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6BD6A03A" w14:textId="478C5A24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23CDB52D" w14:textId="711B87B0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25AC4C9A" w14:textId="48315483" w:rsidR="00640CEE" w:rsidRDefault="00640CEE" w:rsidP="0064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E46E01" w14:paraId="035D7C96" w14:textId="77777777" w:rsidTr="00282E09">
        <w:tc>
          <w:tcPr>
            <w:tcW w:w="1992" w:type="dxa"/>
          </w:tcPr>
          <w:p w14:paraId="35885D10" w14:textId="34814A27" w:rsidR="00E46E01" w:rsidRDefault="00E46E01" w:rsidP="00E46E0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a et al. 2022</w:t>
            </w:r>
          </w:p>
        </w:tc>
        <w:tc>
          <w:tcPr>
            <w:tcW w:w="1992" w:type="dxa"/>
          </w:tcPr>
          <w:p w14:paraId="4B66F399" w14:textId="4234137D" w:rsidR="00E46E01" w:rsidRDefault="00E46E01" w:rsidP="00E46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</w:tcPr>
          <w:p w14:paraId="479C04AE" w14:textId="62DC85EA" w:rsidR="00E46E01" w:rsidRDefault="00E46E01" w:rsidP="00E46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2" w:type="dxa"/>
          </w:tcPr>
          <w:p w14:paraId="476C67B8" w14:textId="5DA63AD9" w:rsidR="00E46E01" w:rsidRDefault="00E46E01" w:rsidP="00E46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24D3D5E3" w14:textId="4D2C70F8" w:rsidR="00E46E01" w:rsidRDefault="00E46E01" w:rsidP="00E46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6DC12959" w14:textId="5664C9A9" w:rsidR="00E46E01" w:rsidRDefault="00E46E01" w:rsidP="00E46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93" w:type="dxa"/>
          </w:tcPr>
          <w:p w14:paraId="265C2AE7" w14:textId="73993334" w:rsidR="00E46E01" w:rsidRDefault="00E46E01" w:rsidP="00E46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</w:tbl>
    <w:p w14:paraId="6B0B219B" w14:textId="6C45F690" w:rsidR="006B7D4A" w:rsidRDefault="006B7D4A" w:rsidP="006B7D4A">
      <w:pPr>
        <w:rPr>
          <w:rFonts w:ascii="Times New Roman" w:hAnsi="Times New Roman" w:cs="Times New Roman"/>
          <w:szCs w:val="21"/>
        </w:rPr>
      </w:pPr>
      <w:r w:rsidRPr="000B6D32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3C5D">
        <w:rPr>
          <w:rFonts w:ascii="Times New Roman" w:hAnsi="Times New Roman" w:cs="Times New Roman" w:hint="eastAsia"/>
          <w:sz w:val="24"/>
          <w:szCs w:val="24"/>
        </w:rPr>
        <w:t>M</w:t>
      </w:r>
      <w:r w:rsidRPr="00230C46">
        <w:rPr>
          <w:rFonts w:ascii="Times New Roman" w:hAnsi="Times New Roman" w:cs="Times New Roman" w:hint="eastAsia"/>
          <w:sz w:val="24"/>
          <w:szCs w:val="24"/>
        </w:rPr>
        <w:t>FG,</w:t>
      </w:r>
      <w:r w:rsidRPr="00230C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edial frontal gurus; IFG, </w:t>
      </w:r>
      <w:r w:rsidRPr="00AA7D4C">
        <w:rPr>
          <w:rFonts w:ascii="Times New Roman" w:hAnsi="Times New Roman" w:cs="Times New Roman"/>
          <w:szCs w:val="21"/>
        </w:rPr>
        <w:t>inferior frontal gyrus</w:t>
      </w:r>
      <w:r>
        <w:rPr>
          <w:rFonts w:ascii="Times New Roman" w:hAnsi="Times New Roman" w:cs="Times New Roman"/>
          <w:szCs w:val="21"/>
        </w:rPr>
        <w:t>; STG, superior t</w:t>
      </w:r>
      <w:r w:rsidRPr="005802C1">
        <w:rPr>
          <w:rFonts w:ascii="Times New Roman" w:hAnsi="Times New Roman" w:cs="Times New Roman"/>
          <w:szCs w:val="21"/>
        </w:rPr>
        <w:t xml:space="preserve">emporal </w:t>
      </w:r>
      <w:r>
        <w:rPr>
          <w:rFonts w:ascii="Times New Roman" w:hAnsi="Times New Roman" w:cs="Times New Roman"/>
          <w:szCs w:val="21"/>
        </w:rPr>
        <w:t>g</w:t>
      </w:r>
      <w:r w:rsidRPr="005802C1">
        <w:rPr>
          <w:rFonts w:ascii="Times New Roman" w:hAnsi="Times New Roman" w:cs="Times New Roman"/>
          <w:szCs w:val="21"/>
        </w:rPr>
        <w:t>yrus</w:t>
      </w:r>
      <w:r>
        <w:rPr>
          <w:rFonts w:ascii="Times New Roman" w:hAnsi="Times New Roman" w:cs="Times New Roman"/>
          <w:szCs w:val="21"/>
        </w:rPr>
        <w:t>;</w:t>
      </w:r>
      <w:r w:rsidRPr="00230C4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PL, </w:t>
      </w:r>
      <w:r w:rsidRPr="00AA7D4C">
        <w:rPr>
          <w:rFonts w:ascii="Times New Roman" w:hAnsi="Times New Roman" w:cs="Times New Roman"/>
          <w:szCs w:val="21"/>
        </w:rPr>
        <w:t>inferior</w:t>
      </w:r>
      <w:r w:rsidRPr="005802C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arietal</w:t>
      </w:r>
      <w:r w:rsidRPr="005802C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lobule; </w:t>
      </w:r>
    </w:p>
    <w:p w14:paraId="74147314" w14:textId="77777777" w:rsidR="006B7D4A" w:rsidRDefault="006B7D4A">
      <w:pPr>
        <w:rPr>
          <w:rFonts w:ascii="Times New Roman" w:hAnsi="Times New Roman" w:cs="Times New Roman"/>
        </w:rPr>
      </w:pPr>
    </w:p>
    <w:p w14:paraId="1DE7D9A3" w14:textId="153928A2" w:rsidR="00D06F00" w:rsidRDefault="00D06F00">
      <w:pPr>
        <w:rPr>
          <w:rFonts w:ascii="Times New Roman" w:hAnsi="Times New Roman" w:cs="Times New Roman"/>
        </w:rPr>
      </w:pPr>
      <w:r w:rsidRPr="00685AA5">
        <w:rPr>
          <w:rFonts w:ascii="Times New Roman" w:hAnsi="Times New Roman" w:cs="Times New Roman"/>
        </w:rPr>
        <w:t>Jackknife sensitivity analys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ReH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2"/>
        <w:gridCol w:w="1655"/>
        <w:gridCol w:w="1701"/>
        <w:gridCol w:w="1560"/>
        <w:gridCol w:w="1984"/>
        <w:gridCol w:w="1985"/>
        <w:gridCol w:w="1984"/>
        <w:gridCol w:w="1337"/>
      </w:tblGrid>
      <w:tr w:rsidR="008F3D87" w14:paraId="307CAB80" w14:textId="77777777" w:rsidTr="008F3D87">
        <w:tc>
          <w:tcPr>
            <w:tcW w:w="1742" w:type="dxa"/>
          </w:tcPr>
          <w:p w14:paraId="60D365A2" w14:textId="0D196CA9" w:rsidR="008F3D87" w:rsidRDefault="008F3D87" w:rsidP="008F3D87">
            <w:pPr>
              <w:rPr>
                <w:rFonts w:ascii="Times New Roman" w:hAnsi="Times New Roman" w:cs="Times New Roman"/>
              </w:rPr>
            </w:pPr>
            <w:r w:rsidRPr="00611167">
              <w:rPr>
                <w:rFonts w:ascii="Times New Roman" w:hAnsi="Times New Roman" w:cs="Times New Roman"/>
              </w:rPr>
              <w:t>A</w:t>
            </w:r>
            <w:r w:rsidRPr="00611167">
              <w:rPr>
                <w:rFonts w:ascii="Times New Roman" w:hAnsi="Times New Roman" w:cs="Times New Roman" w:hint="eastAsia"/>
              </w:rPr>
              <w:t>nalysis</w:t>
            </w:r>
          </w:p>
        </w:tc>
        <w:tc>
          <w:tcPr>
            <w:tcW w:w="4916" w:type="dxa"/>
            <w:gridSpan w:val="3"/>
          </w:tcPr>
          <w:p w14:paraId="1DDAB509" w14:textId="4ED82A31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connectivity region</w:t>
            </w:r>
          </w:p>
        </w:tc>
        <w:tc>
          <w:tcPr>
            <w:tcW w:w="7290" w:type="dxa"/>
            <w:gridSpan w:val="4"/>
          </w:tcPr>
          <w:p w14:paraId="6040C970" w14:textId="46E6095E" w:rsidR="008F3D87" w:rsidRDefault="008F3D87" w:rsidP="008F3D87">
            <w:pPr>
              <w:rPr>
                <w:rFonts w:ascii="Times New Roman" w:hAnsi="Times New Roman" w:cs="Times New Roman"/>
              </w:rPr>
            </w:pPr>
            <w:r w:rsidRPr="00611167">
              <w:rPr>
                <w:rFonts w:ascii="Times New Roman" w:hAnsi="Times New Roman" w:cs="Times New Roman"/>
              </w:rPr>
              <w:t>Hypoconnectivity region</w:t>
            </w:r>
          </w:p>
        </w:tc>
      </w:tr>
      <w:tr w:rsidR="008F3D87" w14:paraId="4187F5DC" w14:textId="77777777" w:rsidTr="00227F11">
        <w:tc>
          <w:tcPr>
            <w:tcW w:w="1742" w:type="dxa"/>
          </w:tcPr>
          <w:p w14:paraId="39CC1C53" w14:textId="236A554E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card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ataset</w:t>
            </w:r>
          </w:p>
        </w:tc>
        <w:tc>
          <w:tcPr>
            <w:tcW w:w="1655" w:type="dxa"/>
          </w:tcPr>
          <w:p w14:paraId="66677949" w14:textId="4AC2983F" w:rsidR="008F3D87" w:rsidRDefault="008F3D87" w:rsidP="008F3D87">
            <w:pPr>
              <w:rPr>
                <w:rFonts w:ascii="Times New Roman" w:hAnsi="Times New Roman" w:cs="Times New Roman"/>
              </w:rPr>
            </w:pPr>
            <w:r w:rsidRPr="00AA7D4C">
              <w:rPr>
                <w:rFonts w:ascii="Times New Roman" w:hAnsi="Times New Roman" w:cs="Times New Roman"/>
                <w:szCs w:val="21"/>
              </w:rPr>
              <w:t>Lef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D4C">
              <w:rPr>
                <w:rFonts w:ascii="Times New Roman" w:hAnsi="Times New Roman" w:cs="Times New Roman"/>
                <w:szCs w:val="21"/>
              </w:rPr>
              <w:t>precuneus</w:t>
            </w:r>
          </w:p>
        </w:tc>
        <w:tc>
          <w:tcPr>
            <w:tcW w:w="1701" w:type="dxa"/>
          </w:tcPr>
          <w:p w14:paraId="2AA4DD42" w14:textId="26577C49" w:rsidR="008F3D87" w:rsidRDefault="008F3D87" w:rsidP="008F3D87">
            <w:pPr>
              <w:rPr>
                <w:rFonts w:ascii="Times New Roman" w:hAnsi="Times New Roman" w:cs="Times New Roman"/>
              </w:rPr>
            </w:pPr>
            <w:r w:rsidRPr="005802C1">
              <w:rPr>
                <w:rFonts w:ascii="Times New Roman" w:hAnsi="Times New Roman" w:cs="Times New Roman"/>
                <w:szCs w:val="21"/>
              </w:rPr>
              <w:t>Right</w:t>
            </w:r>
            <w:r w:rsidRPr="00AA7D4C">
              <w:rPr>
                <w:rFonts w:ascii="Times New Roman" w:hAnsi="Times New Roman" w:cs="Times New Roman"/>
                <w:szCs w:val="21"/>
              </w:rPr>
              <w:t xml:space="preserve"> precuneus</w:t>
            </w:r>
          </w:p>
        </w:tc>
        <w:tc>
          <w:tcPr>
            <w:tcW w:w="1560" w:type="dxa"/>
          </w:tcPr>
          <w:p w14:paraId="11C8EA7F" w14:textId="0547B65E" w:rsidR="008F3D87" w:rsidRDefault="008F3D87" w:rsidP="008F3D87">
            <w:pPr>
              <w:rPr>
                <w:rFonts w:ascii="Times New Roman" w:hAnsi="Times New Roman" w:cs="Times New Roman"/>
              </w:rPr>
            </w:pPr>
            <w:r w:rsidRPr="00AA7D4C">
              <w:rPr>
                <w:rFonts w:ascii="Times New Roman" w:hAnsi="Times New Roman" w:cs="Times New Roman"/>
                <w:szCs w:val="21"/>
              </w:rPr>
              <w:t>Left</w:t>
            </w:r>
            <w:r>
              <w:rPr>
                <w:rFonts w:ascii="Times New Roman" w:hAnsi="Times New Roman" w:cs="Times New Roman"/>
                <w:szCs w:val="21"/>
              </w:rPr>
              <w:t xml:space="preserve"> cuneus</w:t>
            </w:r>
          </w:p>
        </w:tc>
        <w:tc>
          <w:tcPr>
            <w:tcW w:w="1984" w:type="dxa"/>
          </w:tcPr>
          <w:p w14:paraId="63D8C27B" w14:textId="28D0DDA6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AA7D4C">
              <w:rPr>
                <w:rFonts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caudate body</w:t>
            </w:r>
          </w:p>
        </w:tc>
        <w:tc>
          <w:tcPr>
            <w:tcW w:w="1985" w:type="dxa"/>
          </w:tcPr>
          <w:p w14:paraId="0DA9D94E" w14:textId="6FD3FCFF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AA7D4C">
              <w:rPr>
                <w:rFonts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caudate head</w:t>
            </w:r>
          </w:p>
        </w:tc>
        <w:tc>
          <w:tcPr>
            <w:tcW w:w="1984" w:type="dxa"/>
          </w:tcPr>
          <w:p w14:paraId="48023909" w14:textId="329DBEB8" w:rsidR="008F3D87" w:rsidRDefault="008F3D87" w:rsidP="008F3D87">
            <w:pPr>
              <w:rPr>
                <w:rFonts w:ascii="Times New Roman" w:hAnsi="Times New Roman" w:cs="Times New Roman"/>
              </w:rPr>
            </w:pPr>
            <w:r w:rsidRPr="005802C1">
              <w:rPr>
                <w:rFonts w:ascii="Times New Roman" w:hAnsi="Times New Roman" w:cs="Times New Roman"/>
                <w:szCs w:val="21"/>
              </w:rPr>
              <w:t>Right</w:t>
            </w:r>
            <w:r>
              <w:rPr>
                <w:rFonts w:ascii="Times New Roman" w:hAnsi="Times New Roman" w:cs="Times New Roman"/>
                <w:szCs w:val="21"/>
              </w:rPr>
              <w:t xml:space="preserve"> caudate body</w:t>
            </w:r>
          </w:p>
        </w:tc>
        <w:tc>
          <w:tcPr>
            <w:tcW w:w="1337" w:type="dxa"/>
          </w:tcPr>
          <w:p w14:paraId="1852F4D9" w14:textId="22FF8D26" w:rsidR="008F3D87" w:rsidRDefault="008F3D87" w:rsidP="008F3D87">
            <w:pPr>
              <w:rPr>
                <w:rFonts w:ascii="Times New Roman" w:hAnsi="Times New Roman" w:cs="Times New Roman"/>
              </w:rPr>
            </w:pPr>
            <w:r w:rsidRPr="005802C1">
              <w:rPr>
                <w:rFonts w:ascii="Times New Roman" w:hAnsi="Times New Roman" w:cs="Times New Roman"/>
                <w:szCs w:val="21"/>
              </w:rPr>
              <w:t>Right</w:t>
            </w:r>
            <w:r>
              <w:rPr>
                <w:rFonts w:ascii="Times New Roman" w:hAnsi="Times New Roman" w:cs="Times New Roman"/>
                <w:szCs w:val="21"/>
              </w:rPr>
              <w:t xml:space="preserve"> PC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8F3D87" w14:paraId="65B02D5D" w14:textId="77777777" w:rsidTr="00227F11">
        <w:tc>
          <w:tcPr>
            <w:tcW w:w="1742" w:type="dxa"/>
          </w:tcPr>
          <w:p w14:paraId="17EFC846" w14:textId="0EE6779F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ang et al. 2010</w:t>
            </w:r>
          </w:p>
        </w:tc>
        <w:tc>
          <w:tcPr>
            <w:tcW w:w="1655" w:type="dxa"/>
          </w:tcPr>
          <w:p w14:paraId="64E2E69E" w14:textId="123EC7BB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6FB61649" w14:textId="0D8102EA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60" w:type="dxa"/>
          </w:tcPr>
          <w:p w14:paraId="3781D506" w14:textId="29598468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0AD60D3E" w14:textId="7BFE4CB4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50C6B0A1" w14:textId="65D187BB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7172F7A9" w14:textId="3250F1F8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37" w:type="dxa"/>
          </w:tcPr>
          <w:p w14:paraId="6294132A" w14:textId="665F732F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8F3D87" w14:paraId="249321DC" w14:textId="77777777" w:rsidTr="00227F11">
        <w:tc>
          <w:tcPr>
            <w:tcW w:w="1742" w:type="dxa"/>
          </w:tcPr>
          <w:p w14:paraId="32C93356" w14:textId="3A87C815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ng et al. 2013</w:t>
            </w:r>
          </w:p>
        </w:tc>
        <w:tc>
          <w:tcPr>
            <w:tcW w:w="1655" w:type="dxa"/>
          </w:tcPr>
          <w:p w14:paraId="6BC328F4" w14:textId="6A394280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39071A1E" w14:textId="31B91599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60" w:type="dxa"/>
          </w:tcPr>
          <w:p w14:paraId="6081C5F1" w14:textId="247E540B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6D938E9B" w14:textId="76D2C5D6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50D2CB44" w14:textId="0EFC94F0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41CCCC64" w14:textId="0AEA67C6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37" w:type="dxa"/>
          </w:tcPr>
          <w:p w14:paraId="68C9E640" w14:textId="5D9BCD53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8F3D87" w14:paraId="35FA2793" w14:textId="77777777" w:rsidTr="00227F11">
        <w:tc>
          <w:tcPr>
            <w:tcW w:w="1742" w:type="dxa"/>
          </w:tcPr>
          <w:p w14:paraId="3B86AB05" w14:textId="0613A5C0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ang et al. 2015</w:t>
            </w:r>
          </w:p>
        </w:tc>
        <w:tc>
          <w:tcPr>
            <w:tcW w:w="1655" w:type="dxa"/>
          </w:tcPr>
          <w:p w14:paraId="385BBE33" w14:textId="1D6AEC16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329C8D22" w14:textId="29EFC369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60" w:type="dxa"/>
          </w:tcPr>
          <w:p w14:paraId="3ADF2CB1" w14:textId="6E286E8E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1EC245E3" w14:textId="3D20E469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1DFFE92A" w14:textId="31E76244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7DA09F9C" w14:textId="14B1A78B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37" w:type="dxa"/>
          </w:tcPr>
          <w:p w14:paraId="16181C16" w14:textId="7E7534FE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8F3D87" w14:paraId="012FE5F5" w14:textId="77777777" w:rsidTr="00227F11">
        <w:tc>
          <w:tcPr>
            <w:tcW w:w="1742" w:type="dxa"/>
          </w:tcPr>
          <w:p w14:paraId="58CCF2FD" w14:textId="3ACA5B3E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Niu et al. 2017</w:t>
            </w:r>
          </w:p>
        </w:tc>
        <w:tc>
          <w:tcPr>
            <w:tcW w:w="1655" w:type="dxa"/>
          </w:tcPr>
          <w:p w14:paraId="4992C3C7" w14:textId="20262E81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1E6D8A67" w14:textId="73D2DA82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60" w:type="dxa"/>
          </w:tcPr>
          <w:p w14:paraId="6B63547A" w14:textId="7B15B0A6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5CACBBF6" w14:textId="717EE8A2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69B3BF15" w14:textId="2CAF9281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2FB665FE" w14:textId="669417E2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37" w:type="dxa"/>
          </w:tcPr>
          <w:p w14:paraId="03738131" w14:textId="5A651BB5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8F3D87" w14:paraId="15AC806B" w14:textId="77777777" w:rsidTr="00227F11">
        <w:tc>
          <w:tcPr>
            <w:tcW w:w="1742" w:type="dxa"/>
          </w:tcPr>
          <w:p w14:paraId="2595A17A" w14:textId="001B1E9D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ang et al. 2019</w:t>
            </w:r>
          </w:p>
        </w:tc>
        <w:tc>
          <w:tcPr>
            <w:tcW w:w="1655" w:type="dxa"/>
          </w:tcPr>
          <w:p w14:paraId="78608502" w14:textId="0A26C13A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29DB9234" w14:textId="0BCF775C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60" w:type="dxa"/>
          </w:tcPr>
          <w:p w14:paraId="6784A97C" w14:textId="3122BB1F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6766D6A8" w14:textId="73E4CA17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6F45D859" w14:textId="2B29BE4E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6589CF0F" w14:textId="7B768A2D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37" w:type="dxa"/>
          </w:tcPr>
          <w:p w14:paraId="72D94EAF" w14:textId="0D9FEA5E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8F3D87" w14:paraId="75D57938" w14:textId="77777777" w:rsidTr="00227F11">
        <w:tc>
          <w:tcPr>
            <w:tcW w:w="1742" w:type="dxa"/>
          </w:tcPr>
          <w:p w14:paraId="15C751A1" w14:textId="2B720C48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u et al. 2019</w:t>
            </w:r>
          </w:p>
        </w:tc>
        <w:tc>
          <w:tcPr>
            <w:tcW w:w="1655" w:type="dxa"/>
          </w:tcPr>
          <w:p w14:paraId="1A934F47" w14:textId="1C715EAB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20551CB4" w14:textId="444987C2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60" w:type="dxa"/>
          </w:tcPr>
          <w:p w14:paraId="7C3AEAEC" w14:textId="53E9FBCF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4" w:type="dxa"/>
          </w:tcPr>
          <w:p w14:paraId="7B534F26" w14:textId="4AEEE21A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461068E7" w14:textId="4964E400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7E9548BF" w14:textId="3E8BA4B3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37" w:type="dxa"/>
          </w:tcPr>
          <w:p w14:paraId="4014B7A1" w14:textId="0E3A328F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8F3D87" w14:paraId="6F3A49FC" w14:textId="77777777" w:rsidTr="00227F11">
        <w:tc>
          <w:tcPr>
            <w:tcW w:w="1742" w:type="dxa"/>
          </w:tcPr>
          <w:p w14:paraId="14F70585" w14:textId="2A352C5A" w:rsidR="008F3D87" w:rsidRDefault="008F3D87" w:rsidP="008F3D8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ia et al. 2020</w:t>
            </w:r>
          </w:p>
        </w:tc>
        <w:tc>
          <w:tcPr>
            <w:tcW w:w="1655" w:type="dxa"/>
          </w:tcPr>
          <w:p w14:paraId="639B7E8E" w14:textId="526E2856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5F52F31D" w14:textId="670E59E9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60" w:type="dxa"/>
          </w:tcPr>
          <w:p w14:paraId="0C457E19" w14:textId="2C9C245A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61034166" w14:textId="69B24F05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54F0C85C" w14:textId="788E600F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34435740" w14:textId="09081936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37" w:type="dxa"/>
          </w:tcPr>
          <w:p w14:paraId="16770653" w14:textId="16BBE68A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8F3D87" w14:paraId="2647128F" w14:textId="77777777" w:rsidTr="00227F11">
        <w:tc>
          <w:tcPr>
            <w:tcW w:w="1742" w:type="dxa"/>
          </w:tcPr>
          <w:p w14:paraId="472D223F" w14:textId="0F9FB59E" w:rsidR="008F3D87" w:rsidRDefault="008F3D87" w:rsidP="008F3D8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u et al. 2021</w:t>
            </w:r>
          </w:p>
        </w:tc>
        <w:tc>
          <w:tcPr>
            <w:tcW w:w="1655" w:type="dxa"/>
          </w:tcPr>
          <w:p w14:paraId="29879C43" w14:textId="7D2B48F7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528273DB" w14:textId="009B1562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60" w:type="dxa"/>
          </w:tcPr>
          <w:p w14:paraId="71A37744" w14:textId="58900892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27235C52" w14:textId="4187FF45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12998FEE" w14:textId="1958CA51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283364A5" w14:textId="7E564D81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37" w:type="dxa"/>
          </w:tcPr>
          <w:p w14:paraId="56A8D6D8" w14:textId="4FE84406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8F3D87" w14:paraId="046B4E59" w14:textId="77777777" w:rsidTr="00227F11">
        <w:tc>
          <w:tcPr>
            <w:tcW w:w="1742" w:type="dxa"/>
          </w:tcPr>
          <w:p w14:paraId="78600FDC" w14:textId="23A95B8A" w:rsidR="008F3D87" w:rsidRDefault="008F3D87" w:rsidP="008F3D8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an et al. 202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</w:t>
            </w:r>
          </w:p>
        </w:tc>
        <w:tc>
          <w:tcPr>
            <w:tcW w:w="1655" w:type="dxa"/>
          </w:tcPr>
          <w:p w14:paraId="184D5360" w14:textId="28A5BD2E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698450D4" w14:textId="7957617A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60" w:type="dxa"/>
          </w:tcPr>
          <w:p w14:paraId="141DD5BF" w14:textId="2843885F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579DB61C" w14:textId="1C868541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58603313" w14:textId="6FB2D7BE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7D94571C" w14:textId="3B0B78A7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37" w:type="dxa"/>
          </w:tcPr>
          <w:p w14:paraId="3EDECD00" w14:textId="42207669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8F3D87" w14:paraId="41D22760" w14:textId="77777777" w:rsidTr="00227F11">
        <w:tc>
          <w:tcPr>
            <w:tcW w:w="1742" w:type="dxa"/>
          </w:tcPr>
          <w:p w14:paraId="3CE97DA7" w14:textId="363D6864" w:rsidR="008F3D87" w:rsidRDefault="008F3D87" w:rsidP="008F3D8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u et al. 2022</w:t>
            </w:r>
          </w:p>
        </w:tc>
        <w:tc>
          <w:tcPr>
            <w:tcW w:w="1655" w:type="dxa"/>
          </w:tcPr>
          <w:p w14:paraId="64864263" w14:textId="41D37283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0DADBE30" w14:textId="67DCE8CC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60" w:type="dxa"/>
          </w:tcPr>
          <w:p w14:paraId="5D65F254" w14:textId="20DBD8D1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2B0E77E1" w14:textId="726B6884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6519B3C6" w14:textId="1D959002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2612A63F" w14:textId="0DC2608A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37" w:type="dxa"/>
          </w:tcPr>
          <w:p w14:paraId="34808745" w14:textId="74FE505E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8F3D87" w14:paraId="3E01B400" w14:textId="77777777" w:rsidTr="00227F11">
        <w:tc>
          <w:tcPr>
            <w:tcW w:w="1742" w:type="dxa"/>
          </w:tcPr>
          <w:p w14:paraId="55B2317D" w14:textId="62632ABB" w:rsidR="008F3D87" w:rsidRDefault="008F3D87" w:rsidP="008F3D8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uan et al. 2023</w:t>
            </w:r>
          </w:p>
        </w:tc>
        <w:tc>
          <w:tcPr>
            <w:tcW w:w="1655" w:type="dxa"/>
          </w:tcPr>
          <w:p w14:paraId="30216ED7" w14:textId="2D198353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0DA5ED33" w14:textId="46CFBFDF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60" w:type="dxa"/>
          </w:tcPr>
          <w:p w14:paraId="31896EC2" w14:textId="2B00BB1C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006AC8EB" w14:textId="5B5E15DD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1BAA9AF1" w14:textId="4379B8E5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7B06D289" w14:textId="2FB6FB77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37" w:type="dxa"/>
          </w:tcPr>
          <w:p w14:paraId="4FC7C5F2" w14:textId="19D9C8A5" w:rsidR="008F3D87" w:rsidRDefault="008F3D87" w:rsidP="008F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</w:tbl>
    <w:p w14:paraId="6113BD92" w14:textId="484A9CD9" w:rsidR="00B5667E" w:rsidRPr="006B7D4A" w:rsidRDefault="00D06F00">
      <w:pPr>
        <w:rPr>
          <w:rFonts w:ascii="Times New Roman" w:hAnsi="Times New Roman" w:cs="Times New Roman"/>
        </w:rPr>
      </w:pPr>
      <w:r w:rsidRPr="000B6D32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06F00">
        <w:rPr>
          <w:rFonts w:ascii="Times New Roman" w:hAnsi="Times New Roman" w:cs="Times New Roman"/>
          <w:sz w:val="24"/>
          <w:szCs w:val="24"/>
        </w:rPr>
        <w:t>MTG,</w:t>
      </w:r>
      <w:r w:rsidRPr="00D06F00">
        <w:rPr>
          <w:rFonts w:ascii="Times New Roman" w:hAnsi="Times New Roman" w:cs="Times New Roman"/>
          <w:szCs w:val="21"/>
        </w:rPr>
        <w:t xml:space="preserve"> middle temporal gyrus</w:t>
      </w:r>
      <w:r>
        <w:rPr>
          <w:rFonts w:ascii="Times New Roman" w:hAnsi="Times New Roman" w:cs="Times New Roman"/>
          <w:szCs w:val="21"/>
        </w:rPr>
        <w:t>; PC</w:t>
      </w:r>
      <w:r w:rsidR="008F3D87"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, posterior cingulate</w:t>
      </w:r>
      <w:r w:rsidR="008F3D87" w:rsidRPr="008F3D87">
        <w:rPr>
          <w:rFonts w:ascii="Times New Roman" w:hAnsi="Times New Roman" w:cs="Times New Roman" w:hint="eastAsia"/>
          <w:szCs w:val="21"/>
        </w:rPr>
        <w:t xml:space="preserve"> </w:t>
      </w:r>
      <w:r w:rsidR="008F3D87">
        <w:rPr>
          <w:rFonts w:ascii="Times New Roman" w:hAnsi="Times New Roman" w:cs="Times New Roman" w:hint="eastAsia"/>
          <w:szCs w:val="21"/>
        </w:rPr>
        <w:t>cortex.</w:t>
      </w:r>
    </w:p>
    <w:p w14:paraId="348CE0C4" w14:textId="47541D99" w:rsidR="00611167" w:rsidRPr="008F3D87" w:rsidRDefault="00611167" w:rsidP="00282E09">
      <w:pPr>
        <w:widowControl/>
        <w:jc w:val="left"/>
        <w:rPr>
          <w:rFonts w:ascii="Times New Roman" w:hAnsi="Times New Roman" w:cs="Times New Roman"/>
        </w:rPr>
      </w:pPr>
    </w:p>
    <w:p w14:paraId="64F1582B" w14:textId="77777777" w:rsidR="00DF6D04" w:rsidRDefault="00DF6D04" w:rsidP="00DF6D04">
      <w:pPr>
        <w:rPr>
          <w:rFonts w:ascii="Times New Roman" w:hAnsi="Times New Roman" w:cs="Times New Roman"/>
        </w:rPr>
      </w:pPr>
      <w:r w:rsidRPr="00685AA5">
        <w:rPr>
          <w:rFonts w:ascii="Times New Roman" w:hAnsi="Times New Roman" w:cs="Times New Roman"/>
        </w:rPr>
        <w:t>Jackknife sensitivity analys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F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1903"/>
        <w:gridCol w:w="1985"/>
        <w:gridCol w:w="1984"/>
        <w:gridCol w:w="1843"/>
        <w:gridCol w:w="1843"/>
        <w:gridCol w:w="2187"/>
      </w:tblGrid>
      <w:tr w:rsidR="00DF6D04" w14:paraId="4313D546" w14:textId="77777777" w:rsidTr="008865CA">
        <w:tc>
          <w:tcPr>
            <w:tcW w:w="2203" w:type="dxa"/>
            <w:tcBorders>
              <w:top w:val="single" w:sz="4" w:space="0" w:color="auto"/>
              <w:bottom w:val="nil"/>
            </w:tcBorders>
          </w:tcPr>
          <w:p w14:paraId="19D0584B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 w:rsidRPr="00611167">
              <w:rPr>
                <w:rFonts w:ascii="Times New Roman" w:hAnsi="Times New Roman" w:cs="Times New Roman"/>
              </w:rPr>
              <w:t>A</w:t>
            </w:r>
            <w:r w:rsidRPr="00611167">
              <w:rPr>
                <w:rFonts w:ascii="Times New Roman" w:hAnsi="Times New Roman" w:cs="Times New Roman" w:hint="eastAsia"/>
              </w:rPr>
              <w:t>nalysis</w:t>
            </w:r>
          </w:p>
        </w:tc>
        <w:tc>
          <w:tcPr>
            <w:tcW w:w="3888" w:type="dxa"/>
            <w:gridSpan w:val="2"/>
            <w:tcBorders>
              <w:top w:val="single" w:sz="4" w:space="0" w:color="auto"/>
              <w:bottom w:val="nil"/>
            </w:tcBorders>
          </w:tcPr>
          <w:p w14:paraId="68D7F396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connectivity region</w:t>
            </w:r>
          </w:p>
        </w:tc>
        <w:tc>
          <w:tcPr>
            <w:tcW w:w="7857" w:type="dxa"/>
            <w:gridSpan w:val="4"/>
            <w:tcBorders>
              <w:top w:val="single" w:sz="4" w:space="0" w:color="auto"/>
              <w:bottom w:val="nil"/>
            </w:tcBorders>
          </w:tcPr>
          <w:p w14:paraId="3FA8A021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 w:rsidRPr="00611167">
              <w:rPr>
                <w:rFonts w:ascii="Times New Roman" w:hAnsi="Times New Roman" w:cs="Times New Roman"/>
              </w:rPr>
              <w:t>Hypoconnectivity region</w:t>
            </w:r>
          </w:p>
        </w:tc>
      </w:tr>
      <w:tr w:rsidR="00DF6D04" w14:paraId="7006C39A" w14:textId="77777777" w:rsidTr="008865CA">
        <w:tc>
          <w:tcPr>
            <w:tcW w:w="2203" w:type="dxa"/>
            <w:tcBorders>
              <w:top w:val="nil"/>
              <w:bottom w:val="single" w:sz="4" w:space="0" w:color="auto"/>
            </w:tcBorders>
          </w:tcPr>
          <w:p w14:paraId="6AE9BC9D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card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ataset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14:paraId="23F5B93D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CG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4D029B6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Thalamu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0DCE8B5" w14:textId="2E37884E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eft </w:t>
            </w:r>
            <w:r w:rsidR="007C5A42">
              <w:rPr>
                <w:rFonts w:ascii="Times New Roman" w:hAnsi="Times New Roman" w:cs="Times New Roman"/>
                <w:szCs w:val="21"/>
              </w:rPr>
              <w:t>DLPF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5D84D6F" w14:textId="41508C35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eft </w:t>
            </w:r>
            <w:r w:rsidR="007C5A42">
              <w:rPr>
                <w:rFonts w:ascii="Times New Roman" w:hAnsi="Times New Roman" w:cs="Times New Roman" w:hint="eastAsia"/>
              </w:rPr>
              <w:t>IF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61F6176" w14:textId="4F3A747E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C5A42">
              <w:rPr>
                <w:rFonts w:ascii="Times New Roman" w:hAnsi="Times New Roman" w:cs="Times New Roman" w:hint="eastAsia"/>
              </w:rPr>
              <w:t>DLPFC</w:t>
            </w:r>
          </w:p>
        </w:tc>
        <w:tc>
          <w:tcPr>
            <w:tcW w:w="2187" w:type="dxa"/>
            <w:tcBorders>
              <w:top w:val="nil"/>
              <w:bottom w:val="single" w:sz="4" w:space="0" w:color="auto"/>
            </w:tcBorders>
          </w:tcPr>
          <w:p w14:paraId="1CEA9FF2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11FBD">
              <w:rPr>
                <w:rFonts w:ascii="Times New Roman" w:hAnsi="Times New Roman" w:cs="Times New Roman"/>
              </w:rPr>
              <w:t>Precentral Gyrus</w:t>
            </w:r>
          </w:p>
        </w:tc>
      </w:tr>
      <w:tr w:rsidR="00DF6D04" w14:paraId="2805869B" w14:textId="77777777" w:rsidTr="008865CA">
        <w:tc>
          <w:tcPr>
            <w:tcW w:w="2203" w:type="dxa"/>
            <w:tcBorders>
              <w:top w:val="single" w:sz="4" w:space="0" w:color="auto"/>
            </w:tcBorders>
          </w:tcPr>
          <w:p w14:paraId="4E8AF018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ng et al. 2013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43299A04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E06685E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DE9A9E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DE6947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79A661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2CF0AC0F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DF6D04" w14:paraId="4D846A92" w14:textId="77777777" w:rsidTr="008865CA">
        <w:tc>
          <w:tcPr>
            <w:tcW w:w="2203" w:type="dxa"/>
          </w:tcPr>
          <w:p w14:paraId="7709A2E6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 w:rsidRPr="00411FBD">
              <w:rPr>
                <w:rFonts w:ascii="Times New Roman" w:hAnsi="Times New Roman" w:cs="Times New Roman"/>
              </w:rPr>
              <w:t>Chen et al. 2016</w:t>
            </w:r>
          </w:p>
        </w:tc>
        <w:tc>
          <w:tcPr>
            <w:tcW w:w="1903" w:type="dxa"/>
          </w:tcPr>
          <w:p w14:paraId="47BB5368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787B8E60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3711F1A9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4670B2BE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6C85EE66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187" w:type="dxa"/>
          </w:tcPr>
          <w:p w14:paraId="6917B4EA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DF6D04" w14:paraId="7FE2D6FF" w14:textId="77777777" w:rsidTr="008865CA">
        <w:tc>
          <w:tcPr>
            <w:tcW w:w="2203" w:type="dxa"/>
          </w:tcPr>
          <w:p w14:paraId="6BF93CA7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 w:rsidRPr="00411FBD">
              <w:rPr>
                <w:rFonts w:ascii="Times New Roman" w:hAnsi="Times New Roman" w:cs="Times New Roman"/>
              </w:rPr>
              <w:t>Gao et al. 2019</w:t>
            </w:r>
          </w:p>
        </w:tc>
        <w:tc>
          <w:tcPr>
            <w:tcW w:w="1903" w:type="dxa"/>
          </w:tcPr>
          <w:p w14:paraId="5398B5CC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248338F0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592C2341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0D516D2D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07D614CB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187" w:type="dxa"/>
          </w:tcPr>
          <w:p w14:paraId="3AE86120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DF6D04" w14:paraId="374AD648" w14:textId="77777777" w:rsidTr="008865CA">
        <w:tc>
          <w:tcPr>
            <w:tcW w:w="2203" w:type="dxa"/>
          </w:tcPr>
          <w:p w14:paraId="3C5EF4B1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 w:rsidRPr="00411FBD">
              <w:rPr>
                <w:rFonts w:ascii="Times New Roman" w:hAnsi="Times New Roman" w:cs="Times New Roman"/>
              </w:rPr>
              <w:t>Yang et al. 2019</w:t>
            </w:r>
          </w:p>
        </w:tc>
        <w:tc>
          <w:tcPr>
            <w:tcW w:w="1903" w:type="dxa"/>
          </w:tcPr>
          <w:p w14:paraId="21DDEE1D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5A0490C5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7C32C548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42C754B1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7408D5C0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187" w:type="dxa"/>
          </w:tcPr>
          <w:p w14:paraId="11FD2395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DF6D04" w14:paraId="606E1404" w14:textId="77777777" w:rsidTr="008865CA">
        <w:tc>
          <w:tcPr>
            <w:tcW w:w="2203" w:type="dxa"/>
          </w:tcPr>
          <w:p w14:paraId="4D0B691D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 w:rsidRPr="00411FBD">
              <w:rPr>
                <w:rFonts w:ascii="Times New Roman" w:hAnsi="Times New Roman" w:cs="Times New Roman"/>
              </w:rPr>
              <w:t>Gürsel et al. 2020</w:t>
            </w:r>
          </w:p>
        </w:tc>
        <w:tc>
          <w:tcPr>
            <w:tcW w:w="1903" w:type="dxa"/>
          </w:tcPr>
          <w:p w14:paraId="49CC5906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3F800CB4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2E7420D8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381CD4F0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4521C631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187" w:type="dxa"/>
          </w:tcPr>
          <w:p w14:paraId="3BBD18D2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DF6D04" w14:paraId="36DA0529" w14:textId="77777777" w:rsidTr="008865CA">
        <w:tc>
          <w:tcPr>
            <w:tcW w:w="2203" w:type="dxa"/>
          </w:tcPr>
          <w:p w14:paraId="7A02D496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 w:rsidRPr="00411FBD">
              <w:rPr>
                <w:rFonts w:ascii="Times New Roman" w:hAnsi="Times New Roman" w:cs="Times New Roman"/>
              </w:rPr>
              <w:t>Zhang et al. 2021</w:t>
            </w:r>
          </w:p>
        </w:tc>
        <w:tc>
          <w:tcPr>
            <w:tcW w:w="1903" w:type="dxa"/>
          </w:tcPr>
          <w:p w14:paraId="59A2775A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5" w:type="dxa"/>
          </w:tcPr>
          <w:p w14:paraId="48C99116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4" w:type="dxa"/>
          </w:tcPr>
          <w:p w14:paraId="77CFC737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791A7B18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07F13A23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187" w:type="dxa"/>
          </w:tcPr>
          <w:p w14:paraId="4C501247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DF6D04" w14:paraId="04F2A1FC" w14:textId="77777777" w:rsidTr="008865CA">
        <w:tc>
          <w:tcPr>
            <w:tcW w:w="2203" w:type="dxa"/>
          </w:tcPr>
          <w:p w14:paraId="6504C7CA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 w:rsidRPr="00411FBD">
              <w:rPr>
                <w:rFonts w:ascii="Times New Roman" w:hAnsi="Times New Roman" w:cs="Times New Roman"/>
              </w:rPr>
              <w:t>Long et al. 2021</w:t>
            </w:r>
          </w:p>
        </w:tc>
        <w:tc>
          <w:tcPr>
            <w:tcW w:w="1903" w:type="dxa"/>
          </w:tcPr>
          <w:p w14:paraId="03717EAE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34159B13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3BEAF4C8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3FBD5E12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5ECEA1F8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187" w:type="dxa"/>
          </w:tcPr>
          <w:p w14:paraId="3828813C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DF6D04" w14:paraId="2A676347" w14:textId="77777777" w:rsidTr="008865CA">
        <w:tc>
          <w:tcPr>
            <w:tcW w:w="2203" w:type="dxa"/>
          </w:tcPr>
          <w:p w14:paraId="6B3CE316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 w:rsidRPr="00411FBD">
              <w:rPr>
                <w:rFonts w:ascii="Times New Roman" w:hAnsi="Times New Roman" w:cs="Times New Roman"/>
              </w:rPr>
              <w:t>Tomiyama et al. 2022</w:t>
            </w:r>
          </w:p>
        </w:tc>
        <w:tc>
          <w:tcPr>
            <w:tcW w:w="1903" w:type="dxa"/>
          </w:tcPr>
          <w:p w14:paraId="19E0B915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5D29184B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4" w:type="dxa"/>
          </w:tcPr>
          <w:p w14:paraId="0C95E1E5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6D07D033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5FCB35B4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187" w:type="dxa"/>
          </w:tcPr>
          <w:p w14:paraId="11D819ED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DF6D04" w14:paraId="03ACF19F" w14:textId="77777777" w:rsidTr="008865CA">
        <w:tc>
          <w:tcPr>
            <w:tcW w:w="2203" w:type="dxa"/>
          </w:tcPr>
          <w:p w14:paraId="5B586DE3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 w:rsidRPr="00447ECA">
              <w:rPr>
                <w:rFonts w:ascii="Times New Roman" w:hAnsi="Times New Roman" w:cs="Times New Roman"/>
              </w:rPr>
              <w:t>Ma et al. 2022</w:t>
            </w:r>
          </w:p>
        </w:tc>
        <w:tc>
          <w:tcPr>
            <w:tcW w:w="1903" w:type="dxa"/>
          </w:tcPr>
          <w:p w14:paraId="6A7C8829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46807FE9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4AB7E084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0B2CFDC0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580F6166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187" w:type="dxa"/>
          </w:tcPr>
          <w:p w14:paraId="61187E2A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DF6D04" w14:paraId="2E6ACFA2" w14:textId="77777777" w:rsidTr="008865CA">
        <w:tc>
          <w:tcPr>
            <w:tcW w:w="2203" w:type="dxa"/>
          </w:tcPr>
          <w:p w14:paraId="1CBE0481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 w:rsidRPr="00447ECA">
              <w:rPr>
                <w:rFonts w:ascii="Times New Roman" w:hAnsi="Times New Roman" w:cs="Times New Roman"/>
              </w:rPr>
              <w:t>Yu et al. 2022</w:t>
            </w:r>
          </w:p>
        </w:tc>
        <w:tc>
          <w:tcPr>
            <w:tcW w:w="1903" w:type="dxa"/>
          </w:tcPr>
          <w:p w14:paraId="40BF94FE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10C39CBB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3B607E36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7FD6B402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6AC49B1F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187" w:type="dxa"/>
          </w:tcPr>
          <w:p w14:paraId="137FF1C5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DF6D04" w14:paraId="13907F78" w14:textId="77777777" w:rsidTr="008865CA">
        <w:tc>
          <w:tcPr>
            <w:tcW w:w="2203" w:type="dxa"/>
          </w:tcPr>
          <w:p w14:paraId="52AC551D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 w:rsidRPr="00447ECA">
              <w:rPr>
                <w:rFonts w:ascii="Times New Roman" w:hAnsi="Times New Roman" w:cs="Times New Roman"/>
              </w:rPr>
              <w:t>Wu et al. 2023</w:t>
            </w:r>
          </w:p>
        </w:tc>
        <w:tc>
          <w:tcPr>
            <w:tcW w:w="1903" w:type="dxa"/>
          </w:tcPr>
          <w:p w14:paraId="384A1C84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0E34CBC6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1A7A19EA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5940D536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3" w:type="dxa"/>
          </w:tcPr>
          <w:p w14:paraId="27406318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187" w:type="dxa"/>
          </w:tcPr>
          <w:p w14:paraId="6C264777" w14:textId="77777777" w:rsidR="00DF6D04" w:rsidRDefault="00DF6D04" w:rsidP="00886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</w:tbl>
    <w:p w14:paraId="2976CCFA" w14:textId="3DB1FB7A" w:rsidR="00DF6D04" w:rsidRPr="005F2C6A" w:rsidRDefault="00DF6D04" w:rsidP="00DF6D04">
      <w:pPr>
        <w:rPr>
          <w:rFonts w:ascii="Times New Roman" w:hAnsi="Times New Roman" w:cs="Times New Roman"/>
        </w:rPr>
      </w:pPr>
      <w:r w:rsidRPr="000B6D3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447ECA">
        <w:rPr>
          <w:rFonts w:ascii="Times New Roman" w:hAnsi="Times New Roman" w:cs="Times New Roman"/>
          <w:sz w:val="24"/>
          <w:szCs w:val="24"/>
        </w:rPr>
        <w:t>C</w:t>
      </w:r>
      <w:r w:rsidRPr="00447ECA"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c</w:t>
      </w:r>
      <w:r w:rsidRPr="00447ECA">
        <w:rPr>
          <w:rFonts w:ascii="Times New Roman" w:hAnsi="Times New Roman" w:cs="Times New Roman"/>
        </w:rPr>
        <w:t xml:space="preserve">ingulate </w:t>
      </w:r>
      <w:r>
        <w:rPr>
          <w:rFonts w:ascii="Times New Roman" w:hAnsi="Times New Roman" w:cs="Times New Roman" w:hint="eastAsia"/>
        </w:rPr>
        <w:t>g</w:t>
      </w:r>
      <w:r w:rsidRPr="00447ECA">
        <w:rPr>
          <w:rFonts w:ascii="Times New Roman" w:hAnsi="Times New Roman" w:cs="Times New Roman"/>
        </w:rPr>
        <w:t>yr</w:t>
      </w:r>
      <w:r w:rsidRPr="000800E6">
        <w:rPr>
          <w:rFonts w:ascii="Times New Roman" w:hAnsi="Times New Roman" w:cs="Times New Roman"/>
          <w:szCs w:val="21"/>
        </w:rPr>
        <w:t xml:space="preserve">us; </w:t>
      </w:r>
      <w:r w:rsidR="000800E6" w:rsidRPr="000800E6">
        <w:rPr>
          <w:rFonts w:ascii="Times New Roman" w:hAnsi="Times New Roman" w:cs="Times New Roman"/>
          <w:szCs w:val="21"/>
        </w:rPr>
        <w:t>DLPFC</w:t>
      </w:r>
      <w:r w:rsidR="000800E6" w:rsidRPr="000800E6">
        <w:rPr>
          <w:rFonts w:ascii="Times New Roman" w:hAnsi="Times New Roman" w:cs="Times New Roman" w:hint="eastAsia"/>
          <w:szCs w:val="21"/>
        </w:rPr>
        <w:t xml:space="preserve">, </w:t>
      </w:r>
      <w:r w:rsidR="000800E6" w:rsidRPr="000800E6">
        <w:rPr>
          <w:rFonts w:ascii="Times New Roman" w:hAnsi="Times New Roman" w:cs="Times New Roman"/>
          <w:szCs w:val="21"/>
        </w:rPr>
        <w:t>dorsolateral prefrontal cortex</w:t>
      </w:r>
      <w:r w:rsidR="000800E6" w:rsidRPr="000800E6">
        <w:rPr>
          <w:rFonts w:ascii="Times New Roman" w:hAnsi="Times New Roman" w:cs="Times New Roman" w:hint="eastAsia"/>
          <w:szCs w:val="21"/>
        </w:rPr>
        <w:t xml:space="preserve">; </w:t>
      </w:r>
      <w:r w:rsidRPr="000800E6">
        <w:rPr>
          <w:rFonts w:ascii="Times New Roman" w:hAnsi="Times New Roman" w:cs="Times New Roman"/>
          <w:szCs w:val="21"/>
        </w:rPr>
        <w:t>IFG, inferior fronta</w:t>
      </w:r>
      <w:r w:rsidRPr="00751D0D">
        <w:rPr>
          <w:rFonts w:ascii="Times New Roman" w:hAnsi="Times New Roman" w:cs="Times New Roman"/>
        </w:rPr>
        <w:t xml:space="preserve">l </w:t>
      </w:r>
      <w:r>
        <w:rPr>
          <w:rFonts w:ascii="Times New Roman" w:hAnsi="Times New Roman" w:cs="Times New Roman"/>
        </w:rPr>
        <w:t>g</w:t>
      </w:r>
      <w:r w:rsidRPr="00751D0D">
        <w:rPr>
          <w:rFonts w:ascii="Times New Roman" w:hAnsi="Times New Roman" w:cs="Times New Roman"/>
        </w:rPr>
        <w:t>yrus</w:t>
      </w:r>
      <w:r w:rsidR="000800E6">
        <w:rPr>
          <w:rFonts w:ascii="Times New Roman" w:hAnsi="Times New Roman" w:cs="Times New Roman" w:hint="eastAsia"/>
        </w:rPr>
        <w:t>.</w:t>
      </w:r>
    </w:p>
    <w:p w14:paraId="64F6A3A8" w14:textId="77777777" w:rsidR="00DF6D04" w:rsidRPr="00DF6D04" w:rsidRDefault="00DF6D04" w:rsidP="00282E09">
      <w:pPr>
        <w:widowControl/>
        <w:jc w:val="left"/>
        <w:rPr>
          <w:rFonts w:ascii="Times New Roman" w:hAnsi="Times New Roman" w:cs="Times New Roman"/>
        </w:rPr>
      </w:pPr>
    </w:p>
    <w:sectPr w:rsidR="00DF6D04" w:rsidRPr="00DF6D04" w:rsidSect="008D6D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FBBAE2" w14:textId="77777777" w:rsidR="0028775F" w:rsidRDefault="0028775F" w:rsidP="006B7D4A">
      <w:r>
        <w:separator/>
      </w:r>
    </w:p>
  </w:endnote>
  <w:endnote w:type="continuationSeparator" w:id="0">
    <w:p w14:paraId="327E88EA" w14:textId="77777777" w:rsidR="0028775F" w:rsidRDefault="0028775F" w:rsidP="006B7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603D75" w14:textId="77777777" w:rsidR="0028775F" w:rsidRDefault="0028775F" w:rsidP="006B7D4A">
      <w:r>
        <w:separator/>
      </w:r>
    </w:p>
  </w:footnote>
  <w:footnote w:type="continuationSeparator" w:id="0">
    <w:p w14:paraId="4A30D3A3" w14:textId="77777777" w:rsidR="0028775F" w:rsidRDefault="0028775F" w:rsidP="006B7D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B1"/>
    <w:rsid w:val="00043D3F"/>
    <w:rsid w:val="000800E6"/>
    <w:rsid w:val="001110CB"/>
    <w:rsid w:val="001F39E0"/>
    <w:rsid w:val="00227F11"/>
    <w:rsid w:val="00230C46"/>
    <w:rsid w:val="0027295A"/>
    <w:rsid w:val="00277193"/>
    <w:rsid w:val="00282E09"/>
    <w:rsid w:val="0028775F"/>
    <w:rsid w:val="002A5626"/>
    <w:rsid w:val="002F791D"/>
    <w:rsid w:val="00411FBD"/>
    <w:rsid w:val="00447ECA"/>
    <w:rsid w:val="00454D41"/>
    <w:rsid w:val="005103E8"/>
    <w:rsid w:val="00517929"/>
    <w:rsid w:val="005255E9"/>
    <w:rsid w:val="005F2C6A"/>
    <w:rsid w:val="00603F87"/>
    <w:rsid w:val="00611167"/>
    <w:rsid w:val="006247A3"/>
    <w:rsid w:val="00640CEE"/>
    <w:rsid w:val="00671C85"/>
    <w:rsid w:val="00685AA5"/>
    <w:rsid w:val="006B7D4A"/>
    <w:rsid w:val="006E531B"/>
    <w:rsid w:val="006E5A37"/>
    <w:rsid w:val="00726AC3"/>
    <w:rsid w:val="00751D0D"/>
    <w:rsid w:val="00780AF6"/>
    <w:rsid w:val="007C5A42"/>
    <w:rsid w:val="00833547"/>
    <w:rsid w:val="008D64E0"/>
    <w:rsid w:val="008D6D80"/>
    <w:rsid w:val="008F3D87"/>
    <w:rsid w:val="009513B1"/>
    <w:rsid w:val="00AA6AEC"/>
    <w:rsid w:val="00AD0F74"/>
    <w:rsid w:val="00B0676D"/>
    <w:rsid w:val="00B16A77"/>
    <w:rsid w:val="00B441C7"/>
    <w:rsid w:val="00B50679"/>
    <w:rsid w:val="00B5667E"/>
    <w:rsid w:val="00B703E3"/>
    <w:rsid w:val="00BA730B"/>
    <w:rsid w:val="00BD16E7"/>
    <w:rsid w:val="00C03997"/>
    <w:rsid w:val="00C17E48"/>
    <w:rsid w:val="00C27035"/>
    <w:rsid w:val="00C32528"/>
    <w:rsid w:val="00C411BF"/>
    <w:rsid w:val="00CF6836"/>
    <w:rsid w:val="00D06F00"/>
    <w:rsid w:val="00D73C5D"/>
    <w:rsid w:val="00D76076"/>
    <w:rsid w:val="00D817BB"/>
    <w:rsid w:val="00DF6D04"/>
    <w:rsid w:val="00E46E01"/>
    <w:rsid w:val="00EA54FC"/>
    <w:rsid w:val="00EE2E31"/>
    <w:rsid w:val="00FB7D7D"/>
    <w:rsid w:val="00FC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8DF26"/>
  <w15:chartTrackingRefBased/>
  <w15:docId w15:val="{72BD67F2-3281-4348-848D-8E9D0BA7E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7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7D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7D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7D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7D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3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3060E-7EBF-4D9D-BDDD-35A8BB6F8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平 余</dc:creator>
  <cp:keywords/>
  <dc:description/>
  <cp:lastModifiedBy>建平 余</cp:lastModifiedBy>
  <cp:revision>2</cp:revision>
  <dcterms:created xsi:type="dcterms:W3CDTF">2024-05-25T09:41:00Z</dcterms:created>
  <dcterms:modified xsi:type="dcterms:W3CDTF">2024-05-25T09:41:00Z</dcterms:modified>
</cp:coreProperties>
</file>